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515"/>
        <w:tblW w:w="0" w:type="auto"/>
        <w:tblLayout w:type="fixed"/>
        <w:tblLook w:val="04A0"/>
      </w:tblPr>
      <w:tblGrid>
        <w:gridCol w:w="1859"/>
        <w:gridCol w:w="881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4"/>
      </w:tblGrid>
      <w:tr w:rsidR="00836B80" w:rsidTr="00836B80">
        <w:tc>
          <w:tcPr>
            <w:tcW w:w="1859" w:type="dxa"/>
            <w:tcBorders>
              <w:right w:val="single" w:sz="24" w:space="0" w:color="auto"/>
            </w:tcBorders>
          </w:tcPr>
          <w:p w:rsidR="00836B80" w:rsidRDefault="00836B80" w:rsidP="00766811">
            <w:r>
              <w:t>Publication</w:t>
            </w:r>
          </w:p>
        </w:tc>
        <w:tc>
          <w:tcPr>
            <w:tcW w:w="2401" w:type="dxa"/>
            <w:gridSpan w:val="3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836B80" w:rsidRDefault="00836B80" w:rsidP="00766811">
            <w:r>
              <w:t>Left anterior intraparietal area</w:t>
            </w:r>
          </w:p>
        </w:tc>
        <w:tc>
          <w:tcPr>
            <w:tcW w:w="2280" w:type="dxa"/>
            <w:gridSpan w:val="3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836B80" w:rsidRDefault="00836B80" w:rsidP="00766811">
            <w:r>
              <w:t>Right anterior intraparietal area</w:t>
            </w:r>
          </w:p>
        </w:tc>
        <w:tc>
          <w:tcPr>
            <w:tcW w:w="2280" w:type="dxa"/>
            <w:gridSpan w:val="3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836B80" w:rsidRDefault="00836B80" w:rsidP="00766811">
            <w:r>
              <w:t>Left ventral premotor</w:t>
            </w:r>
          </w:p>
        </w:tc>
        <w:tc>
          <w:tcPr>
            <w:tcW w:w="2284" w:type="dxa"/>
            <w:gridSpan w:val="3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:rsidR="00836B80" w:rsidRDefault="00836B80" w:rsidP="00766811">
            <w:r>
              <w:t>Right ventral</w:t>
            </w:r>
          </w:p>
          <w:p w:rsidR="00836B80" w:rsidRDefault="00836B80" w:rsidP="00766811">
            <w:r>
              <w:t>premotor</w:t>
            </w:r>
          </w:p>
        </w:tc>
      </w:tr>
      <w:tr w:rsidR="00836B80" w:rsidTr="00836B80">
        <w:tc>
          <w:tcPr>
            <w:tcW w:w="1859" w:type="dxa"/>
            <w:tcBorders>
              <w:right w:val="single" w:sz="24" w:space="0" w:color="auto"/>
            </w:tcBorders>
          </w:tcPr>
          <w:p w:rsidR="00836B80" w:rsidRDefault="00A1466B" w:rsidP="00766811">
            <w:r>
              <w:t>MNI coordinates (*)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Default="00836B80" w:rsidP="00766811">
            <w:r>
              <w:t>x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Default="00836B80" w:rsidP="00766811">
            <w:r>
              <w:t>y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Default="00836B80" w:rsidP="00766811">
            <w:r>
              <w:t>z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Default="00836B80" w:rsidP="00766811">
            <w:r>
              <w:t>x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Default="00836B80" w:rsidP="00766811">
            <w:r>
              <w:t>y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Default="00836B80" w:rsidP="00766811">
            <w:r>
              <w:t>z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Default="00836B80" w:rsidP="00766811">
            <w:r>
              <w:t>x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Default="00836B80" w:rsidP="00766811">
            <w:r>
              <w:t>y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Default="00836B80" w:rsidP="00766811">
            <w:r>
              <w:t>z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Default="00836B80" w:rsidP="00766811">
            <w:r>
              <w:t>x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Default="00836B80" w:rsidP="00766811">
            <w:r>
              <w:t>y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Default="00836B80" w:rsidP="00766811">
            <w:r>
              <w:t>z</w:t>
            </w:r>
          </w:p>
        </w:tc>
      </w:tr>
      <w:tr w:rsidR="00836B80" w:rsidTr="00836B80">
        <w:tc>
          <w:tcPr>
            <w:tcW w:w="1859" w:type="dxa"/>
            <w:tcBorders>
              <w:right w:val="single" w:sz="24" w:space="0" w:color="auto"/>
            </w:tcBorders>
          </w:tcPr>
          <w:p w:rsidR="00836B80" w:rsidRDefault="00836B80" w:rsidP="00766811">
            <w:r>
              <w:t>Ehrsson et al. (2004)</w:t>
            </w:r>
          </w:p>
          <w:p w:rsidR="00836B80" w:rsidRPr="008E7A0E" w:rsidRDefault="00836B80" w:rsidP="00766811">
            <w:pPr>
              <w:rPr>
                <w:sz w:val="16"/>
                <w:szCs w:val="16"/>
              </w:rPr>
            </w:pPr>
            <w:r w:rsidRPr="008E7A0E">
              <w:rPr>
                <w:sz w:val="16"/>
                <w:szCs w:val="16"/>
              </w:rPr>
              <w:t>Supplementary online material</w:t>
            </w:r>
          </w:p>
          <w:p w:rsidR="00836B80" w:rsidRPr="008E7A0E" w:rsidRDefault="00836B80" w:rsidP="00766811">
            <w:pPr>
              <w:rPr>
                <w:sz w:val="16"/>
                <w:szCs w:val="16"/>
              </w:rPr>
            </w:pPr>
            <w:r w:rsidRPr="008E7A0E">
              <w:rPr>
                <w:sz w:val="16"/>
                <w:szCs w:val="16"/>
              </w:rPr>
              <w:t>Tables S1 and S2</w:t>
            </w:r>
          </w:p>
          <w:p w:rsidR="00836B80" w:rsidRDefault="00836B80" w:rsidP="00766811"/>
        </w:tc>
        <w:tc>
          <w:tcPr>
            <w:tcW w:w="881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33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56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Pr="00424A8A" w:rsidRDefault="00836B80" w:rsidP="00766811">
            <w:r w:rsidRPr="00424A8A">
              <w:t>66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Pr="00424A8A" w:rsidRDefault="00836B80" w:rsidP="00766811">
            <w:r w:rsidRPr="00424A8A">
              <w:t>-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58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15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Pr="00424A8A" w:rsidRDefault="00836B80" w:rsidP="00766811">
            <w:r w:rsidRPr="00424A8A">
              <w:t>11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48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17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Pr="00424A8A" w:rsidRDefault="00836B80" w:rsidP="00766811">
            <w:r w:rsidRPr="00424A8A">
              <w:t>43</w:t>
            </w:r>
          </w:p>
        </w:tc>
      </w:tr>
      <w:tr w:rsidR="00836B80" w:rsidTr="00836B80">
        <w:tc>
          <w:tcPr>
            <w:tcW w:w="1859" w:type="dxa"/>
            <w:tcBorders>
              <w:right w:val="single" w:sz="24" w:space="0" w:color="auto"/>
            </w:tcBorders>
          </w:tcPr>
          <w:p w:rsidR="00836B80" w:rsidRDefault="00836B80" w:rsidP="00766811">
            <w:r>
              <w:t>Makin et al. (2007)</w:t>
            </w:r>
          </w:p>
          <w:p w:rsidR="00836B80" w:rsidRPr="008E7A0E" w:rsidRDefault="00836B80" w:rsidP="00766811">
            <w:pPr>
              <w:rPr>
                <w:sz w:val="16"/>
                <w:szCs w:val="16"/>
              </w:rPr>
            </w:pPr>
            <w:r w:rsidRPr="008E7A0E">
              <w:rPr>
                <w:sz w:val="16"/>
                <w:szCs w:val="16"/>
              </w:rPr>
              <w:t xml:space="preserve">Table 1, </w:t>
            </w:r>
            <w:r>
              <w:rPr>
                <w:sz w:val="16"/>
                <w:szCs w:val="16"/>
              </w:rPr>
              <w:t xml:space="preserve">Average </w:t>
            </w:r>
            <w:r w:rsidRPr="008E7A0E">
              <w:rPr>
                <w:sz w:val="16"/>
                <w:szCs w:val="16"/>
              </w:rPr>
              <w:t>Experiment A</w:t>
            </w:r>
            <w:r>
              <w:rPr>
                <w:sz w:val="16"/>
                <w:szCs w:val="16"/>
              </w:rPr>
              <w:t>-D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40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40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Pr="00424A8A" w:rsidRDefault="00836B80" w:rsidP="00766811">
            <w:r w:rsidRPr="00424A8A">
              <w:t>44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39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42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Pr="00424A8A" w:rsidRDefault="00836B80" w:rsidP="00766811">
            <w:r w:rsidRPr="00424A8A">
              <w:t>45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Pr="00424A8A" w:rsidRDefault="00836B80" w:rsidP="00766811">
            <w:r w:rsidRPr="00424A8A">
              <w:t>-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53.3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9.7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Pr="00424A8A" w:rsidRDefault="00836B80" w:rsidP="00766811">
            <w:r w:rsidRPr="00424A8A">
              <w:t>16.3</w:t>
            </w:r>
          </w:p>
        </w:tc>
      </w:tr>
      <w:tr w:rsidR="00836B80" w:rsidTr="00836B80">
        <w:tc>
          <w:tcPr>
            <w:tcW w:w="1859" w:type="dxa"/>
            <w:tcBorders>
              <w:right w:val="single" w:sz="24" w:space="0" w:color="auto"/>
            </w:tcBorders>
          </w:tcPr>
          <w:p w:rsidR="00836B80" w:rsidRDefault="00836B80" w:rsidP="00766811">
            <w:r>
              <w:t>Brozzoli et al.</w:t>
            </w:r>
          </w:p>
          <w:p w:rsidR="00836B80" w:rsidRDefault="00836B80" w:rsidP="00766811">
            <w:r>
              <w:t>(2011)</w:t>
            </w:r>
          </w:p>
          <w:p w:rsidR="00836B80" w:rsidRPr="00921004" w:rsidRDefault="00836B80" w:rsidP="00766811">
            <w:pPr>
              <w:rPr>
                <w:sz w:val="16"/>
                <w:szCs w:val="16"/>
              </w:rPr>
            </w:pPr>
            <w:r w:rsidRPr="00921004">
              <w:rPr>
                <w:sz w:val="16"/>
                <w:szCs w:val="16"/>
              </w:rPr>
              <w:t xml:space="preserve">Average </w:t>
            </w:r>
            <w:r>
              <w:rPr>
                <w:sz w:val="16"/>
                <w:szCs w:val="16"/>
              </w:rPr>
              <w:t>whole brain</w:t>
            </w:r>
            <w:r w:rsidRPr="00921004">
              <w:rPr>
                <w:sz w:val="16"/>
                <w:szCs w:val="16"/>
              </w:rPr>
              <w:t xml:space="preserve"> and ROI-analyses (Table 1 and Table 2)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26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54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Pr="00424A8A" w:rsidRDefault="00836B80" w:rsidP="00766811">
            <w:r w:rsidRPr="00424A8A">
              <w:t>56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30.7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44.7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Pr="00424A8A" w:rsidRDefault="00836B80" w:rsidP="00766811">
            <w:r w:rsidRPr="00424A8A">
              <w:t>54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-50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0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Pr="00424A8A" w:rsidRDefault="00836B80" w:rsidP="00766811">
            <w:r w:rsidRPr="00424A8A">
              <w:t>40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40.7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B80" w:rsidRPr="00424A8A" w:rsidRDefault="00836B80" w:rsidP="00766811">
            <w:r w:rsidRPr="00424A8A">
              <w:t>7.3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36B80" w:rsidRPr="00424A8A" w:rsidRDefault="00836B80" w:rsidP="00766811">
            <w:r w:rsidRPr="00424A8A">
              <w:t>28</w:t>
            </w:r>
          </w:p>
        </w:tc>
      </w:tr>
      <w:tr w:rsidR="00836B80" w:rsidTr="00836B80">
        <w:tc>
          <w:tcPr>
            <w:tcW w:w="1859" w:type="dxa"/>
            <w:tcBorders>
              <w:right w:val="single" w:sz="24" w:space="0" w:color="auto"/>
            </w:tcBorders>
          </w:tcPr>
          <w:p w:rsidR="00836B80" w:rsidRPr="008E7A0E" w:rsidRDefault="000278CB" w:rsidP="000278CB">
            <w:pPr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:rsidR="00836B80" w:rsidRPr="00424A8A" w:rsidRDefault="00836B80" w:rsidP="00766811">
            <w:pPr>
              <w:rPr>
                <w:b/>
              </w:rPr>
            </w:pPr>
            <w:r w:rsidRPr="00424A8A">
              <w:rPr>
                <w:b/>
              </w:rPr>
              <w:t>-33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36B80" w:rsidRPr="00424A8A" w:rsidRDefault="00836B80" w:rsidP="00766811">
            <w:pPr>
              <w:rPr>
                <w:b/>
              </w:rPr>
            </w:pPr>
            <w:r w:rsidRPr="00424A8A">
              <w:rPr>
                <w:b/>
              </w:rPr>
              <w:t>-50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:rsidR="00836B80" w:rsidRPr="00424A8A" w:rsidRDefault="00836B80" w:rsidP="00766811">
            <w:pPr>
              <w:rPr>
                <w:b/>
              </w:rPr>
            </w:pPr>
            <w:r w:rsidRPr="00424A8A">
              <w:rPr>
                <w:b/>
              </w:rPr>
              <w:t>55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:rsidR="00836B80" w:rsidRPr="00424A8A" w:rsidRDefault="00836B80" w:rsidP="00766811">
            <w:pPr>
              <w:rPr>
                <w:b/>
              </w:rPr>
            </w:pPr>
            <w:r w:rsidRPr="00424A8A">
              <w:rPr>
                <w:b/>
              </w:rPr>
              <w:t>35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36B80" w:rsidRPr="00424A8A" w:rsidRDefault="00836B80" w:rsidP="00766811">
            <w:pPr>
              <w:rPr>
                <w:b/>
              </w:rPr>
            </w:pPr>
            <w:r w:rsidRPr="00424A8A">
              <w:rPr>
                <w:b/>
              </w:rPr>
              <w:t>-43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:rsidR="00836B80" w:rsidRPr="00424A8A" w:rsidRDefault="00836B80" w:rsidP="00766811">
            <w:pPr>
              <w:rPr>
                <w:b/>
              </w:rPr>
            </w:pPr>
            <w:r w:rsidRPr="00424A8A">
              <w:rPr>
                <w:b/>
              </w:rPr>
              <w:t>50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:rsidR="00836B80" w:rsidRPr="00424A8A" w:rsidRDefault="00836B80" w:rsidP="00766811">
            <w:pPr>
              <w:rPr>
                <w:b/>
              </w:rPr>
            </w:pPr>
            <w:r w:rsidRPr="00424A8A">
              <w:rPr>
                <w:b/>
              </w:rPr>
              <w:t>-54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36B80" w:rsidRPr="00424A8A" w:rsidRDefault="00836B80" w:rsidP="00766811">
            <w:pPr>
              <w:rPr>
                <w:b/>
              </w:rPr>
            </w:pPr>
            <w:r w:rsidRPr="00424A8A">
              <w:rPr>
                <w:b/>
              </w:rPr>
              <w:t>8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:rsidR="00836B80" w:rsidRPr="00424A8A" w:rsidRDefault="00836B80" w:rsidP="00766811">
            <w:pPr>
              <w:rPr>
                <w:b/>
              </w:rPr>
            </w:pPr>
            <w:r w:rsidRPr="00424A8A">
              <w:rPr>
                <w:b/>
              </w:rPr>
              <w:t>26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:rsidR="00836B80" w:rsidRPr="00424A8A" w:rsidRDefault="00836B80" w:rsidP="00766811">
            <w:pPr>
              <w:rPr>
                <w:b/>
              </w:rPr>
            </w:pPr>
            <w:r w:rsidRPr="00424A8A">
              <w:rPr>
                <w:b/>
              </w:rPr>
              <w:t>47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36B80" w:rsidRPr="00424A8A" w:rsidRDefault="00836B80" w:rsidP="00766811">
            <w:pPr>
              <w:rPr>
                <w:b/>
              </w:rPr>
            </w:pPr>
            <w:r w:rsidRPr="00424A8A">
              <w:rPr>
                <w:b/>
              </w:rPr>
              <w:t>11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:rsidR="00836B80" w:rsidRPr="00424A8A" w:rsidRDefault="00836B80" w:rsidP="00766811">
            <w:pPr>
              <w:rPr>
                <w:b/>
              </w:rPr>
            </w:pPr>
            <w:r w:rsidRPr="00424A8A">
              <w:rPr>
                <w:b/>
              </w:rPr>
              <w:t>29</w:t>
            </w:r>
          </w:p>
        </w:tc>
      </w:tr>
    </w:tbl>
    <w:p w:rsidR="009A19DB" w:rsidRDefault="00766811">
      <w:r>
        <w:t xml:space="preserve">Supplementary Table 1. Mean coordinates for ROI analysis obtained from previous studies. </w:t>
      </w:r>
    </w:p>
    <w:p w:rsidR="00424A8A" w:rsidRDefault="00424A8A"/>
    <w:p w:rsidR="00836B80" w:rsidRDefault="00836B80"/>
    <w:p w:rsidR="00836B80" w:rsidRDefault="00836B80"/>
    <w:p w:rsidR="00836B80" w:rsidRDefault="00836B80"/>
    <w:p w:rsidR="00836B80" w:rsidRDefault="00836B80"/>
    <w:p w:rsidR="00836B80" w:rsidRDefault="00836B80"/>
    <w:p w:rsidR="00836B80" w:rsidRDefault="00836B80"/>
    <w:p w:rsidR="00836B80" w:rsidRDefault="00836B80"/>
    <w:p w:rsidR="00836B80" w:rsidRDefault="00836B80"/>
    <w:p w:rsidR="00DA5F70" w:rsidRDefault="00DA5F70"/>
    <w:p w:rsidR="00766811" w:rsidRPr="00A00941" w:rsidRDefault="00A1466B">
      <w:pPr>
        <w:rPr>
          <w:rFonts w:cstheme="minorHAnsi"/>
        </w:rPr>
      </w:pPr>
      <w:r>
        <w:t>*</w:t>
      </w:r>
      <w:r w:rsidR="00766811" w:rsidRPr="00A00941">
        <w:rPr>
          <w:rFonts w:cstheme="minorHAnsi"/>
        </w:rPr>
        <w:t xml:space="preserve">WFU Pickatlas </w:t>
      </w:r>
      <w:r w:rsidR="00B0559D" w:rsidRPr="00A00941">
        <w:rPr>
          <w:rFonts w:cstheme="minorHAnsi"/>
        </w:rPr>
        <w:fldChar w:fldCharType="begin"/>
      </w:r>
      <w:r w:rsidRPr="00A00941">
        <w:rPr>
          <w:rFonts w:cstheme="minorHAnsi"/>
        </w:rPr>
        <w:instrText xml:space="preserve"> ADDIN EN.CITE &lt;EndNote&gt;&lt;Cite&gt;&lt;Author&gt;Maldjian&lt;/Author&gt;&lt;Year&gt;2003&lt;/Year&gt;&lt;RecNum&gt;1442&lt;/RecNum&gt;&lt;record&gt;&lt;rec-number&gt;1442&lt;/rec-number&gt;&lt;foreign-keys&gt;&lt;key app="EN" db-id="sws22te9mwv9wreazvn5vp5jxse9ervfvtpf"&gt;1442&lt;/key&gt;&lt;/foreign-keys&gt;&lt;ref-type name="Journal Article"&gt;17&lt;/ref-type&gt;&lt;contributors&gt;&lt;authors&gt;&lt;author&gt;Maldjian, J. A.&lt;/author&gt;&lt;author&gt;Laurienti, P. J.&lt;/author&gt;&lt;author&gt;Kraft, R. A.&lt;/author&gt;&lt;author&gt;Burdette, J. H.&lt;/author&gt;&lt;/authors&gt;&lt;/contributors&gt;&lt;auth-address&gt;Department of Radiology, Wake Forest University Health Sciences Center, Winston-Salem, NC 27157, USA. maldjian@wfubmc.edu&lt;/auth-address&gt;&lt;titles&gt;&lt;title&gt;An automated method for neuroanatomic and cytoarchitectonic atlas-based interrogation of fMRI data sets&lt;/title&gt;&lt;secondary-title&gt;Neuroimage&lt;/secondary-title&gt;&lt;/titles&gt;&lt;periodical&gt;&lt;full-title&gt;Neuroimage&lt;/full-title&gt;&lt;abbr-1&gt;NeuroImage&lt;/abbr-1&gt;&lt;/periodical&gt;&lt;pages&gt;1233-9&lt;/pages&gt;&lt;volume&gt;19&lt;/volume&gt;&lt;number&gt;3&lt;/number&gt;&lt;edition&gt;2003/07/26&lt;/edition&gt;&lt;keywords&gt;&lt;keyword&gt;Automatic Data Processing&lt;/keyword&gt;&lt;keyword&gt;Brain/*anatomy &amp;amp; histology&lt;/keyword&gt;&lt;keyword&gt;*Data Interpretation, Statistical&lt;/keyword&gt;&lt;keyword&gt;Humans&lt;/keyword&gt;&lt;keyword&gt;Image Processing, Computer-Assisted/*statistics &amp;amp; numerical data&lt;/keyword&gt;&lt;keyword&gt;Magnetic Resonance Imaging/*statistics &amp;amp; numerical data&lt;/keyword&gt;&lt;keyword&gt;Models, Neurological&lt;/keyword&gt;&lt;keyword&gt;Reproducibility of Results&lt;/keyword&gt;&lt;keyword&gt;Software&lt;/keyword&gt;&lt;/keywords&gt;&lt;dates&gt;&lt;year&gt;2003&lt;/year&gt;&lt;pub-dates&gt;&lt;date&gt;Jul&lt;/date&gt;&lt;/pub-dates&gt;&lt;/dates&gt;&lt;isbn&gt;1053-8119 (Print)&amp;#xD;1053-8119 (Linking)&lt;/isbn&gt;&lt;accession-num&gt;12880848&lt;/accession-num&gt;&lt;urls&gt;&lt;related-urls&gt;&lt;url&gt;http://www.ncbi.nlm.nih.gov/entrez/query.fcgi?cmd=Retrieve&amp;amp;db=PubMed&amp;amp;dopt=Citation&amp;amp;list_uids=12880848&lt;/url&gt;&lt;/related-urls&gt;&lt;/urls&gt;&lt;electronic-resource-num&gt;S1053811903001691 [pii]&lt;/electronic-resource-num&gt;&lt;language&gt;eng&lt;/language&gt;&lt;/record&gt;&lt;/Cite&gt;&lt;/EndNote&gt;</w:instrText>
      </w:r>
      <w:r w:rsidR="00B0559D" w:rsidRPr="00A00941">
        <w:rPr>
          <w:rFonts w:cstheme="minorHAnsi"/>
        </w:rPr>
        <w:fldChar w:fldCharType="separate"/>
      </w:r>
      <w:r w:rsidRPr="00A00941">
        <w:rPr>
          <w:rFonts w:cstheme="minorHAnsi"/>
          <w:noProof/>
        </w:rPr>
        <w:t>(Maldjian et al. 2003)</w:t>
      </w:r>
      <w:r w:rsidR="00B0559D" w:rsidRPr="00A00941">
        <w:rPr>
          <w:rFonts w:cstheme="minorHAnsi"/>
        </w:rPr>
        <w:fldChar w:fldCharType="end"/>
      </w:r>
      <w:r w:rsidR="00766811" w:rsidRPr="00A00941">
        <w:rPr>
          <w:rFonts w:cstheme="minorHAnsi"/>
        </w:rPr>
        <w:t xml:space="preserve"> was used to convert from Talairach coordinates to MNI coordinates</w:t>
      </w:r>
      <w:r w:rsidRPr="00A00941">
        <w:rPr>
          <w:rFonts w:cstheme="minorHAnsi"/>
        </w:rPr>
        <w:t xml:space="preserve"> </w:t>
      </w:r>
    </w:p>
    <w:sectPr w:rsidR="00766811" w:rsidRPr="00A00941" w:rsidSect="007668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66811"/>
    <w:rsid w:val="00013E01"/>
    <w:rsid w:val="000278CB"/>
    <w:rsid w:val="001A1660"/>
    <w:rsid w:val="00424A8A"/>
    <w:rsid w:val="00521800"/>
    <w:rsid w:val="005653DA"/>
    <w:rsid w:val="00766811"/>
    <w:rsid w:val="00836B80"/>
    <w:rsid w:val="008E7A0E"/>
    <w:rsid w:val="00921004"/>
    <w:rsid w:val="009A19DB"/>
    <w:rsid w:val="00A00941"/>
    <w:rsid w:val="00A1466B"/>
    <w:rsid w:val="00B0559D"/>
    <w:rsid w:val="00B11CAF"/>
    <w:rsid w:val="00DA5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8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opf</dc:creator>
  <cp:keywords/>
  <dc:description/>
  <cp:lastModifiedBy>rzopf</cp:lastModifiedBy>
  <cp:revision>8</cp:revision>
  <dcterms:created xsi:type="dcterms:W3CDTF">2012-01-23T00:37:00Z</dcterms:created>
  <dcterms:modified xsi:type="dcterms:W3CDTF">2012-02-08T23:31:00Z</dcterms:modified>
</cp:coreProperties>
</file>